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C0740" w14:textId="77777777" w:rsidR="00ED5F9D" w:rsidRPr="008E74D6" w:rsidRDefault="00ED5F9D" w:rsidP="00ED5F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</w:pPr>
      <w:r w:rsidRPr="008E74D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>Supporting information</w:t>
      </w:r>
    </w:p>
    <w:p w14:paraId="147ED7C0" w14:textId="77777777" w:rsidR="00ED5F9D" w:rsidRPr="008E74D6" w:rsidRDefault="00ED5F9D" w:rsidP="00ED5F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</w:pPr>
    </w:p>
    <w:p w14:paraId="6127AEC0" w14:textId="77777777" w:rsidR="00ED5F9D" w:rsidRPr="008E74D6" w:rsidRDefault="00ED5F9D" w:rsidP="00ED5F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</w:pPr>
    </w:p>
    <w:p w14:paraId="4A67D8F6" w14:textId="73AADD67" w:rsidR="00ED5F9D" w:rsidRDefault="00ED5F9D" w:rsidP="006B2E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</w:pPr>
      <w:bookmarkStart w:id="0" w:name="_Hlk152784485"/>
      <w:r w:rsidRPr="008E74D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>S</w:t>
      </w:r>
      <w:r w:rsidR="0007385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>2</w:t>
      </w:r>
      <w:r w:rsidR="0053148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 xml:space="preserve"> Table</w:t>
      </w:r>
      <w:r w:rsidRPr="008E74D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 xml:space="preserve">. Demographic and clinical characteristics of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 xml:space="preserve">ICU </w:t>
      </w:r>
      <w:r w:rsidRPr="008E74D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>patient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 xml:space="preserve"> diagnosed with </w:t>
      </w:r>
      <w:r w:rsidR="006B2E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>C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>OVID-19.</w:t>
      </w:r>
    </w:p>
    <w:bookmarkEnd w:id="0"/>
    <w:p w14:paraId="6A2532E8" w14:textId="77777777" w:rsidR="00ED5F9D" w:rsidRDefault="00ED5F9D" w:rsidP="00ED5F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</w:pPr>
    </w:p>
    <w:tbl>
      <w:tblPr>
        <w:tblW w:w="9441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035"/>
        <w:gridCol w:w="1035"/>
        <w:gridCol w:w="1660"/>
        <w:gridCol w:w="1680"/>
        <w:gridCol w:w="2146"/>
      </w:tblGrid>
      <w:tr w:rsidR="006B2E86" w:rsidRPr="008E74D6" w14:paraId="2DCBDCE1" w14:textId="77777777" w:rsidTr="006B2E86">
        <w:trPr>
          <w:trHeight w:val="524"/>
        </w:trPr>
        <w:tc>
          <w:tcPr>
            <w:tcW w:w="1885" w:type="dxa"/>
            <w:shd w:val="clear" w:color="000000" w:fill="FFFFFF"/>
            <w:vAlign w:val="bottom"/>
          </w:tcPr>
          <w:p w14:paraId="49F8D915" w14:textId="35EEDCAD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ample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1815B9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Gender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AA3853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Elderly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E39CB19" w14:textId="05254D81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" w:eastAsia="pt-BR"/>
                <w14:ligatures w14:val="none"/>
              </w:rPr>
              <w:t>Length of stay</w:t>
            </w:r>
          </w:p>
        </w:tc>
        <w:tc>
          <w:tcPr>
            <w:tcW w:w="1680" w:type="dxa"/>
            <w:shd w:val="clear" w:color="000000" w:fill="FFFFFF"/>
            <w:vAlign w:val="bottom"/>
            <w:hideMark/>
          </w:tcPr>
          <w:p w14:paraId="2A31423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Comorbidity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EC52FE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Obesity</w:t>
            </w:r>
          </w:p>
        </w:tc>
      </w:tr>
      <w:tr w:rsidR="006B2E86" w:rsidRPr="008E74D6" w14:paraId="35790045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4262859" w14:textId="2794B084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E49115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42BDF9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22EBD0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617002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B6D91A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392CE1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404BFF0" w14:textId="0E447F5D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147ADC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5E2D4D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A0CB16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3FF4A3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3CFBD0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74F70D7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084D0A4" w14:textId="74D6CA3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C064CE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8C14D6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AC247B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A45601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2851A5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255281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EE83F19" w14:textId="6F192328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BDACCF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3F61C5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3A9EBB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8C437C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A9C898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0756688F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C9C43DB" w14:textId="32669AC3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0154F2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C8B20B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0726B7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0907DA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230707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2DFD32E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15CCA54" w14:textId="254BED9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E1F9FB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E3F6BD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219566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114567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44674D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8D89668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CCAA5BC" w14:textId="6CE700B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2BE9C5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581810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43F392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87FE6E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DC9268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1D2C8185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BD3700F" w14:textId="7513492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57B9C7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22F9F9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80A031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325CC7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C21F12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0A65855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0280B9D" w14:textId="7FEAC49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033E24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17BB24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1731F6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88811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720A4F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C1C9753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45FAD17" w14:textId="6C85E50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2DEB5A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4EB390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EF8BE2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7A4BA5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58E388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73CFE5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BDB71FB" w14:textId="67B0DCB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6E766D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660C3A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93DF7E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95CB2B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441B15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5F8897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9ABF887" w14:textId="071147B5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2AF079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FC3862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AFD31A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E67683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016639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C9841CF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27FCBD9" w14:textId="3CF8A6B2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8EA9F3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BEBC31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EA86B0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E1FAAF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FEE860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DC441A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8A8F9BB" w14:textId="2A1FE07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B2F945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B59721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179C81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7FD48D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ADFFB9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E29BE6F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A28A96F" w14:textId="23F415D8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45A0DE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DD3F75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7C5773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D7B36F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AF7C41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FA3547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B501504" w14:textId="65F6D1A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1DC74E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17CA03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51B854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BD57F3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87F1DB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C351D2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9E45920" w14:textId="48D64A90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299819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60C8BA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A56D97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6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0E27D6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BF2C9D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84EAFA1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0D92F56" w14:textId="5FF74E0D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AC42B6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2C23A4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043900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AF990F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33B62E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5BDDD793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32A46ED" w14:textId="2D7A3D7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5843FE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D941F9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68BBC5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9C4439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961113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CBA7E29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A494FFD" w14:textId="4594B18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5CE8B2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FBDDC1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1B0644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704959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5EAD35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AEBEF5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CC70EF6" w14:textId="746C7EA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C73944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90D9E9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A893B4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DB2FBE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676140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C49BC7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81753AA" w14:textId="0144E13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8FEA05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B5B449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76313C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EFB42C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83D21E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E71F07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99F9E3D" w14:textId="4A807BC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E99E82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16C609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5C21F5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33996C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359933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64616F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4993664" w14:textId="3E1A679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781A5E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3C6094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F5F90E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0470E7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103B51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8E77914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FAC1BD8" w14:textId="1605551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ED69E6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A88134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158BBF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43115C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A1E567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2D08BF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0A778BF" w14:textId="659F0F0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69C8B3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E953CD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E4B834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1F83B1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AFEFA2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3E1282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0628D8C" w14:textId="2210630D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9BFA8F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8C2EDC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9285BC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C55F0D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805DC4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2F4E559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992352F" w14:textId="69B4A59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657F70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7AC8F6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2061D6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FA236E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D222BB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AF4494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200D848" w14:textId="524170B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3AA88A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0494B0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6D1308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23E853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389DD1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6A6DA8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B991FC9" w14:textId="338DF4A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D7C926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F090CD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93DD63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44FD49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59CAD0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01E0E81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639F01D" w14:textId="67F03C4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DBBE73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CA2F1E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227874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17DB6F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EDFF09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689013A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98D5684" w14:textId="064663A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F51F2F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5E3EF3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45DBF7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B871CE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96DDB7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0E7BF37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C26912C" w14:textId="556A36BD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C7FB3C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A211D4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36E19C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1DF6BB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3341A7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4C37444F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923161F" w14:textId="66C2E38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FB698C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B10C82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DDAD47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F1676D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BDA994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519E66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871B035" w14:textId="5D9F76F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F0E059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7F8DF3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19778A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AFD53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3858A5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67B0F6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C689D0D" w14:textId="49A432D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6647E2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848DAB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DFA6C1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B11027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697BEA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3AC7569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F77BFBD" w14:textId="3B3FD3D3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D7955C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2DB8F8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C1CF8C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E814EA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1B40EE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EF30441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93C72D8" w14:textId="1AAE1E72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B51A5B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64FBE7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C4BAD2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E3EB90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74C8E1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6606347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D9577F8" w14:textId="24D2B842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lastRenderedPageBreak/>
              <w:t>3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3E8DFF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7E5BDF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3B6348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00AF46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F4F75A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88DB34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498CD48" w14:textId="42F3825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4039EE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9F4B32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B89BCE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E20CCA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B58CBC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B6AD3FA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31696C5" w14:textId="12DBE63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421B4E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C2511A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523EFF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EB8BF1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087238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2DB700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18010BA" w14:textId="191BEF6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287278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6039CF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3AA6BE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BFB510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35FF23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EAA0F2A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FE519DC" w14:textId="5FBBFBF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457158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BE1AA1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B48251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9C3449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32A090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F5970A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8E369CA" w14:textId="49BDF963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9F66A7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D5E0CE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C22A97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6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8CB9A5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5EBBA5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A6F6DA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030B828" w14:textId="18152FD2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34CD8D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627EE9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4F84CE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4AB091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0899D9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42D2DE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0DA382E" w14:textId="7FD8517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28DC1C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34FC27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5E41A8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6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ADAD94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8CF4F9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6EEDE1C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BC5ECB4" w14:textId="28BB568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4AB154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25D20A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9BBC12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2ECC38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0155F1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95EA54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E3D78C2" w14:textId="35F3F16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508BA2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ADAC99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6750BC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352EF7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FBAB92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3D0F96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C5630A8" w14:textId="6A81E81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CFB5F9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28E956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3061B5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C545F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BED25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3312A98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C322F60" w14:textId="14B2BAF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E92777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3FF0FF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B134AF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E30E63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4FB993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3EC2C48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111A583" w14:textId="27BB5712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50F61C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A272B4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BB4BCD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FBCF00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E50FC4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1B62669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2AEF480" w14:textId="59081000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64834F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B243E4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876B24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CA2A21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630303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8A65CC7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5DC14E5" w14:textId="255AAE43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287810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36E6AE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E08B71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F65325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84921E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3C1A67A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9C6B2BD" w14:textId="22DC072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373165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12C923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5F34CC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1D5830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7106C6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3E68B0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F6DDC2D" w14:textId="6E0B093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E8F207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3DE20F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BA2ACF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AD283C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9155EE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74FDDB3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5EBBD10" w14:textId="386E00C3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55C1B6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993F79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C8E260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455FA5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172AC7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EB95C4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082E735" w14:textId="6F201B11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1F1C35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2E0065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760561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5D31DA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F244D6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1BDEDD1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0FD8FBF" w14:textId="3DBB606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017DA4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E1C989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A170D2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15FAC3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E5F86A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CFB09A1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B68C2E2" w14:textId="586E0165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0BB8FD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68B162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0DCF21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73F363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F10A79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5A54CDA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180A240" w14:textId="0F385F74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E94D70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F0A10E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036E38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4C29C4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8F18C6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F765F7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25E61B2" w14:textId="00B29DD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48B525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FE375C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42B264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667F50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D2F6D0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3E0FC85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EA122D5" w14:textId="5F5EEE04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8DBB56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FCAD23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2EF386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E52EEA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E9966F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F5F85D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835FCCE" w14:textId="57DDFB4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7E6E3E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FC1A63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312D76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4DEB6F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F1E7AF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8D12B8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B0EF845" w14:textId="79FDA05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667CE2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75C9E3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72D601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2CD401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7202FA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3D30D5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2E33403" w14:textId="11FD29B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3661E4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FA5A48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0A6859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F60FAC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681923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D872D8F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573F35F" w14:textId="3836DC2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329389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F6D6D5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408BD6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E57231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FEACB5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FC0AEE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E6B94F9" w14:textId="2BA88941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83CDCD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1F0256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4D7B45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22E31D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13BD75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8719E0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349B058" w14:textId="7BA64838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C9BAEC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B8D88E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FCAA43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C0AD40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676038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23B25B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907F6CF" w14:textId="352D82B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ACFD84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2A9972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F1982C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0BAAF3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4E076D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4A26AC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CF6D153" w14:textId="2DFD1979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63934F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BB2680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64EF05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D676B9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39635F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417D26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9F08435" w14:textId="61C7131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46B66B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750078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43D440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D67515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FA7D15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FA1CFF4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F55C821" w14:textId="2D354FC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FB2860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ECBE7D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F894F1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1ACCDB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D5C0E6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11C647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17A2C2B" w14:textId="71422BA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8C82D4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27CD8D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A97EC8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15AB06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F2DF4F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E9E29F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C32BC7C" w14:textId="1291A5E0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CF3D75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199F06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9A7EB7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A021F5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E78E2B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2D26C1A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728C657" w14:textId="78952DC1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714945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B8BBDD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AFF0B6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565DCB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FD03D7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DAD16B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2318881" w14:textId="0E094BD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BF9709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B600FC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F49A8A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7D8997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B85236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FAAA71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DC1D708" w14:textId="15AF1B00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F688C6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8DEFE5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DD149C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107DA7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553ECA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4729B081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49CF737" w14:textId="79AB82B3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41BBB8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6F606B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76D01F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BF00B0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2E4309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BA60AE4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0FD7E36" w14:textId="43C1F39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52C3BF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D05F86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916862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025ECE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9FD0B4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B1B036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C5CF760" w14:textId="02AB4E6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6E61C0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4CEA6F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6E82A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3BF930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777699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04D8891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E3CE570" w14:textId="00EBE8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D88E62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7F347D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B17770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E3EB17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62B259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2D0DC7E5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9EE46EA" w14:textId="7541DA4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7EDC84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82969D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7CD53D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B161B9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A2CA04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13C1253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45CD950" w14:textId="7A6087D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BE5356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33E922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278AA1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A21433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91C642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7E82F34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076CCBA" w14:textId="64493CD1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lastRenderedPageBreak/>
              <w:t>8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510F8E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729CFC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A13A8B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F3BE4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7C6278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D052FF7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49A0FDE" w14:textId="68AF10C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2B2B61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D00B2A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ED2804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C8FF98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A65589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F3DD21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E7CD8A9" w14:textId="1F2400AF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E96DC7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C93E94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168A64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6BEC94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03C957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DB8EB9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5032D47" w14:textId="433AF13F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CC2FBA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F3D4C9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DAF767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F61D0D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6956E6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8DCC0F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20851B3" w14:textId="4745D62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302A99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82FE92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1116A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43BD45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64E674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2ABFF9A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5D91DD0" w14:textId="5D356EF5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73F590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4473E7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C33CAF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9FE7C6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2F7ACC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833CD28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9BB5FF1" w14:textId="65EE9035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93162B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6A52D9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9D2162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BA7AC8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A92AE4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458204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96E8FE8" w14:textId="0C1F2DF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9A1D96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11D9E0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84558E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7714DC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0C157F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74567F7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65B369E" w14:textId="233398CD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F39BE4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546979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032733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A7AEC6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8CB388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D5A4323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BB09998" w14:textId="0D79C72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142FBE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1C7C37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7A346B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DDC85B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0028FF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54B26C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3FCEC37" w14:textId="13DA762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9D18C5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701647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B78A71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EAEE01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5D8B2A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CCD1F8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9B98444" w14:textId="3EF4164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85E1ED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DD3071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3C49C8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8B6D64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946D10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B189B1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A7F3717" w14:textId="350786A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47C253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9AD05E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DC73A1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F0D5F4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F0CDA1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49D3A2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0FE15B7" w14:textId="7CC55482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680306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ECEE57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247047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9822B9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1CEC66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2B8EDF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1C699C5" w14:textId="394806FF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BF6670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6DB92F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0A11D4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FEC7AE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E3357B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8FC1F23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0249897" w14:textId="1B414393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A00E7C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FC8A47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F5A6E0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B3AF11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F40835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4F11BB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7560318" w14:textId="31CA1733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24D060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FEE4D8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42048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5967CE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94270E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4576C9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B57C336" w14:textId="30E8CD3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D306B4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590ED1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3E48B4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1BF3F2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0E60B9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EF3E177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3020155" w14:textId="6E1611C5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70720C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780D89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5020D7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ACA9A2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9892F9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619EB09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1B21D71" w14:textId="5FB49B64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BFBA96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09E52C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4DA298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0790C3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ED5AB5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822643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F0DCFEE" w14:textId="2EBA29A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F39301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FF713B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4BC04C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C105A9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A6FA53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72D8A9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20F4CC2" w14:textId="36DD2C89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F4F265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A7FAF1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F6C5E5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B6B314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A4E415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EE52551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188656F" w14:textId="5E024C13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692679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99E193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1399CA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A3BBEC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112F24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58DBE4A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2FF9013" w14:textId="192D599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7ED33A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1E341F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66698B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8FC90B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C48F28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B6CBA9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DB993C0" w14:textId="7BD36DF1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FF497F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576491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5DE4B2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BF5C45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E7A787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5C4C7B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15BC3E0" w14:textId="792DA032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AE0776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051C79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C63D58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D03BA2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308DAF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E2FB91F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99543A6" w14:textId="6667A2D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833E35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9A6270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632F80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C61F3E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4D6596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4CA51D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4A185EA" w14:textId="30DFC623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6F8A30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B93D6D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1A56A3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1E7B84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195A43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3785B1F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B8F1DE1" w14:textId="13C0FBF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9391C7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F05E80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0A35CD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62D672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6DBA5E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0FFB35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1D38306" w14:textId="6D8FF97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164BF1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103D27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AAEC5E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DEBD7A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BBC471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B662725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0C4C4EA" w14:textId="476335C8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3B50C9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3B2009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ECE3A2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89925E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650234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F8AE689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42FB4BE" w14:textId="44131FC9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34B05C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0286E4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A1B068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9D69B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924B04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B34883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BD42A01" w14:textId="2CB72B9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630724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B9CF20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EFE918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72283D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229DDF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3375DC5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01C8E49" w14:textId="0A1074A9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DC79C9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DCFEFE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D32511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E5DF51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58F3D8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1E7F854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8A33397" w14:textId="3458365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F9BCE6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74AD26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C76E39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805920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8BF507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B420D7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14C293D" w14:textId="37294AE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05AECD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B3BAF4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BBFBD6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5D1583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B31A98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E4E0A69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3214CA5" w14:textId="462B223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6B4D5D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27DA63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95ECD3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4F3C89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76239B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658FCE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6014A14" w14:textId="7FCD38F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123F2A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B21B1D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6AF3FA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C2A6B6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267E21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F1340C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9467CA5" w14:textId="7F0FBF3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3538BB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7251DB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5F0DA2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3EDF59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AF4740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3028D6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3EAD1C8" w14:textId="1A276624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32DF60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544EDD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06650B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0343C7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F01CC2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BAA3F53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42355B1" w14:textId="74863FB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F51333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925F78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094F0E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CEA63A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6FDA4D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66B0DB9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7546C3D" w14:textId="5D47BBC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C22381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7CDD86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EF3439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5754B8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FDF592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7C8A5BA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69EE16F" w14:textId="23FCA3C8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1365D3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DA29C0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248E0C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0E343F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9B47F7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F343A3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24C3A99" w14:textId="2E23F03F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6C33BE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ADE255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74AA62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5D557E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499E6B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0D94F41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CA32BD7" w14:textId="33C46A64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674F22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F7B001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CC01D9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13D225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15C669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926583A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F65AE74" w14:textId="11325F70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lastRenderedPageBreak/>
              <w:t>12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8756CE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BDF306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C50EDD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7C1CFD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1501AF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B8181C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BD9C042" w14:textId="54840EBF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16B730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229381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2590AE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D03AC6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0FB15D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92599F4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B63E69C" w14:textId="6936A50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7E55E9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56B455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F4EF93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3BB5CB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5E0B8F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B9DFE00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2B8EB8F" w14:textId="7065F01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5FEA94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5AFC17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29E859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677DFF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FD93A4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2A73CA1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81B049C" w14:textId="11B93199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E9A361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D19F44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7BE608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D89EF3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FA9DD9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C7DDD24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43A9BD0" w14:textId="08B082B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4FF190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9702F3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FD0D6D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9CF631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419CA9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302AD6F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D4250FE" w14:textId="7694636D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90AB9F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B8D7C4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DE6263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1558F4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A67966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828FAA8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2EF86F6" w14:textId="35B7337A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38D49C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E53688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0DEB13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A41ED4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E38127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AECBCEF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5FFB0F9" w14:textId="503E91E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8A4171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A16700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9D55A0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8EB4D9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60CFA5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2A3A3705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1B8BDEE" w14:textId="0B7143A9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9366A6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79C74D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83C29C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71AF1D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FBC69F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C6F07B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FAC373C" w14:textId="133D68F6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EC0C6D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499104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F125C6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E6F580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091978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9EA76D9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6DA020D" w14:textId="35F0728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F21286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618856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5C1EB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B80D4B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86D733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C1FCF9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162372A" w14:textId="64671BC8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4B8CDE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0C0511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CF4ADD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1BDBE9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745642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EF6E36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5AC2544" w14:textId="62A1A6F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93671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8B9766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E013E7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0C53EC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A064E4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A807FCA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C6C31C3" w14:textId="6E8F2D5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192928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F0B3D3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D379B4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94DC7A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7F0C34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BA99B68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D6AEC35" w14:textId="05CC4E9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05EDB1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207E78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44B298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283DF7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8212C3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F015F1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80BB191" w14:textId="09F07A09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6AB708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A0918B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A06730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478D7F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B0236E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55DCE99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BD9673B" w14:textId="69866A0F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7C98EE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A7BC2A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8E875B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8F9960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9FE21A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6B2E86" w:rsidRPr="008E74D6" w14:paraId="4F1B5B93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8E90B4F" w14:textId="649FA38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E5221B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FE3C6C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04E097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CCE5BD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3A6551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A2DF038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CA5C614" w14:textId="5B516954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91EBD3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B4CEEE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174B45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536FA1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926378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2F53CB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F96CB15" w14:textId="5D429BF2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F132BD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D8583F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625532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0F4F67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0A0C6B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A348BE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7D5DEB4" w14:textId="5F658A59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E09E36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C65ECC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D38E8D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B48EDB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7D5A55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58EEB3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F29842F" w14:textId="557966B3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AF51E3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8952D8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E01409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1175D1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85BD1D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4953E8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F84F83A" w14:textId="2D65D039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4956942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97E15C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517227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39192D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2BAD54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7DDCB5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0F03C07" w14:textId="35F1E3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C0747F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E61925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038274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45481C3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A7078F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A7F4D55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5D674BB" w14:textId="1BB00E05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D60435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1034F9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7124E6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456450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CA3945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92D8A89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0E19087" w14:textId="4C169BB9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1EAF94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E6B31C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160873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F2F209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E03219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FA3C53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9BCEAF1" w14:textId="1A60F41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ED0289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2B1C9D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998918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D1299E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DA78B9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6A5631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6C1AAB0" w14:textId="148178D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7FC72D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ACDD29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51568D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164B72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FD26CD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C364E6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84020AD" w14:textId="460693F2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57FF47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8D33F9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B3C72E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911E8D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F1DFB1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08802A4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080268FF" w14:textId="056686B5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6161D68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16F5A5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7E8E9D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D60703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7BEDF4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62D4066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60E7C27" w14:textId="494A6E6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7552EF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9F84CD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5A9B9E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B4D201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8D5F2E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42735A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E3AA3E1" w14:textId="477B0691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B354F7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736CD5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C71650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53D2A7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691D86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D0F4A5B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B2AC273" w14:textId="55B7C0A4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A8A696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2AF9E82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04B533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8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4C4504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A4891D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3B52F135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183607B" w14:textId="056636DD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3BC850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2478AD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DA5861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2216C8A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F1B748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B7F1C27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A621544" w14:textId="3D536340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4A19B5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6D19AE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2301CC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ACDEDF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92F027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3AC608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349A7D8E" w14:textId="4313531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375ECB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E061D9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1BA9007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D82D4C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5F2AAFF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30887C4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24FB94E9" w14:textId="5768303D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353D08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172EE35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1293F1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9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66581E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0F34AE1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4EA66B6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262E57B" w14:textId="530F708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95CB08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3EC6A4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FB70E9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5CB6E7E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FEA91D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2DA6B55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749A257" w14:textId="125D834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8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DC003D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4A5F504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59693A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6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CAC00F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2DAD77D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CB38EC7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7AB6045" w14:textId="2881FB28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9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08312C2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617859A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114CC1C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2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5E749F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450CF22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425E63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CD480DA" w14:textId="1D8D087F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0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5E8B23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B08E89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FD03DD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72E2A3B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BAFD90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0AF9CA7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396A5F4" w14:textId="468BB73E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1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041802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BDE126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71743EF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3A0BC9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86F902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75B44D7E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6A149F52" w14:textId="7901ADD2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2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5F491976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262AF6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EEF5BE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FA59F2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FD8A81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51D471C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5442F231" w14:textId="50764B7F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3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2B545D7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5E9289A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6B89DD2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638B5150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72BB439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402049D2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6345AA5" w14:textId="653B2ADD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lastRenderedPageBreak/>
              <w:t>174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1F1B860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7DF2259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4D990AA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0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33A07EE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644EDA7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5F7EF3CD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4591EDF3" w14:textId="29E8576C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5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366D4974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19A7A8D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5005987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01B8302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21C3737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2B00A017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7D417B0C" w14:textId="516E9CBB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6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3C0975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3E79F231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674D0DB3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12138C4F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12FA64F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6B2E86" w:rsidRPr="008E74D6" w14:paraId="19DDF22A" w14:textId="77777777" w:rsidTr="006B2E86">
        <w:trPr>
          <w:trHeight w:val="300"/>
        </w:trPr>
        <w:tc>
          <w:tcPr>
            <w:tcW w:w="1885" w:type="dxa"/>
            <w:shd w:val="clear" w:color="000000" w:fill="FFFFFF"/>
          </w:tcPr>
          <w:p w14:paraId="14EC6D1E" w14:textId="1B7F8B40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7 CV</w:t>
            </w:r>
          </w:p>
        </w:tc>
        <w:tc>
          <w:tcPr>
            <w:tcW w:w="1035" w:type="dxa"/>
            <w:shd w:val="clear" w:color="000000" w:fill="FFFFFF"/>
            <w:vAlign w:val="bottom"/>
          </w:tcPr>
          <w:p w14:paraId="73365F3B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035" w:type="dxa"/>
            <w:shd w:val="clear" w:color="000000" w:fill="FFFFFF"/>
            <w:noWrap/>
            <w:vAlign w:val="bottom"/>
            <w:hideMark/>
          </w:tcPr>
          <w:p w14:paraId="07F05E89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B676A3D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14:paraId="3963700A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146" w:type="dxa"/>
            <w:shd w:val="clear" w:color="000000" w:fill="FFFFFF"/>
            <w:noWrap/>
            <w:vAlign w:val="bottom"/>
            <w:hideMark/>
          </w:tcPr>
          <w:p w14:paraId="36CE0D38" w14:textId="77777777" w:rsidR="006B2E86" w:rsidRPr="008E74D6" w:rsidRDefault="006B2E86" w:rsidP="006B2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</w:tbl>
    <w:p w14:paraId="2D28C2CC" w14:textId="77777777" w:rsidR="00ED5F9D" w:rsidRPr="008E74D6" w:rsidRDefault="00ED5F9D" w:rsidP="006B2E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0CFB2DB6" w14:textId="77777777" w:rsidR="00ED5F9D" w:rsidRPr="008E74D6" w:rsidRDefault="00ED5F9D" w:rsidP="006B2E8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155884" w14:textId="77777777" w:rsidR="00ED5F9D" w:rsidRPr="00ED5F9D" w:rsidRDefault="00ED5F9D" w:rsidP="006B2E86">
      <w:pPr>
        <w:jc w:val="center"/>
        <w:rPr>
          <w:lang w:val="en-US"/>
        </w:rPr>
      </w:pPr>
    </w:p>
    <w:sectPr w:rsidR="00ED5F9D" w:rsidRPr="00ED5F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F9D"/>
    <w:rsid w:val="00073855"/>
    <w:rsid w:val="00310260"/>
    <w:rsid w:val="00531480"/>
    <w:rsid w:val="006B2E86"/>
    <w:rsid w:val="00ED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BF88AB0"/>
  <w15:chartTrackingRefBased/>
  <w15:docId w15:val="{8605284E-9C14-4D7B-B01E-A67037F5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F9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D5F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D5F9D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ED5F9D"/>
  </w:style>
  <w:style w:type="character" w:styleId="Hyperlink">
    <w:name w:val="Hyperlink"/>
    <w:basedOn w:val="Fontepargpadro"/>
    <w:uiPriority w:val="99"/>
    <w:semiHidden/>
    <w:unhideWhenUsed/>
    <w:rsid w:val="00ED5F9D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D5F9D"/>
    <w:rPr>
      <w:color w:val="954F72"/>
      <w:u w:val="single"/>
    </w:rPr>
  </w:style>
  <w:style w:type="paragraph" w:customStyle="1" w:styleId="msonormal0">
    <w:name w:val="msonormal"/>
    <w:basedOn w:val="Normal"/>
    <w:rsid w:val="00ED5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ED5F9D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xl66">
    <w:name w:val="xl66"/>
    <w:basedOn w:val="Normal"/>
    <w:rsid w:val="00ED5F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ED5F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ED5F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ED5F9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70">
    <w:name w:val="xl70"/>
    <w:basedOn w:val="Normal"/>
    <w:rsid w:val="00ED5F9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71">
    <w:name w:val="xl71"/>
    <w:basedOn w:val="Normal"/>
    <w:rsid w:val="00ED5F9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72">
    <w:name w:val="xl72"/>
    <w:basedOn w:val="Normal"/>
    <w:rsid w:val="00ED5F9D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73">
    <w:name w:val="xl73"/>
    <w:basedOn w:val="Normal"/>
    <w:rsid w:val="00ED5F9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74">
    <w:name w:val="xl74"/>
    <w:basedOn w:val="Normal"/>
    <w:rsid w:val="00ED5F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75">
    <w:name w:val="xl75"/>
    <w:basedOn w:val="Normal"/>
    <w:rsid w:val="00ED5F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76">
    <w:name w:val="xl76"/>
    <w:basedOn w:val="Normal"/>
    <w:rsid w:val="00ED5F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261</Words>
  <Characters>3410</Characters>
  <Application>Microsoft Office Word</Application>
  <DocSecurity>0</DocSecurity>
  <Lines>1076</Lines>
  <Paragraphs>107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 Caribe</dc:creator>
  <cp:keywords/>
  <dc:description/>
  <cp:lastModifiedBy>Rebeka Caribe</cp:lastModifiedBy>
  <cp:revision>4</cp:revision>
  <dcterms:created xsi:type="dcterms:W3CDTF">2023-12-06T23:40:00Z</dcterms:created>
  <dcterms:modified xsi:type="dcterms:W3CDTF">2023-12-07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22830e-d86b-4e84-b3c7-fa867b92fef3</vt:lpwstr>
  </property>
</Properties>
</file>